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CD725" w14:textId="7935536C" w:rsidR="00456D07" w:rsidRPr="004B5EBD" w:rsidRDefault="00456D07" w:rsidP="00456D07">
      <w:pPr>
        <w:spacing w:after="0" w:line="480" w:lineRule="auto"/>
        <w:rPr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510"/>
        <w:gridCol w:w="510"/>
        <w:gridCol w:w="160"/>
        <w:gridCol w:w="510"/>
        <w:gridCol w:w="510"/>
        <w:gridCol w:w="160"/>
        <w:gridCol w:w="510"/>
        <w:gridCol w:w="510"/>
        <w:gridCol w:w="160"/>
        <w:gridCol w:w="510"/>
        <w:gridCol w:w="510"/>
      </w:tblGrid>
      <w:tr w:rsidR="00456D07" w:rsidRPr="004B5EBD" w14:paraId="217EF304" w14:textId="77777777" w:rsidTr="004F39B8">
        <w:trPr>
          <w:trHeight w:val="227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66AB23" w14:textId="77777777" w:rsidR="00456D07" w:rsidRPr="004B5EBD" w:rsidRDefault="00456D07" w:rsidP="004F39B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51E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ocus 1</w:t>
            </w:r>
          </w:p>
        </w:tc>
        <w:tc>
          <w:tcPr>
            <w:tcW w:w="57" w:type="dxa"/>
            <w:vAlign w:val="center"/>
          </w:tcPr>
          <w:p w14:paraId="4613E6C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7AC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ocus 2</w:t>
            </w:r>
          </w:p>
        </w:tc>
        <w:tc>
          <w:tcPr>
            <w:tcW w:w="57" w:type="dxa"/>
            <w:vAlign w:val="center"/>
          </w:tcPr>
          <w:p w14:paraId="4F93F2A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3DB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4B5E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97-RR1</w:t>
            </w:r>
          </w:p>
        </w:tc>
        <w:tc>
          <w:tcPr>
            <w:tcW w:w="57" w:type="dxa"/>
            <w:vAlign w:val="center"/>
          </w:tcPr>
          <w:p w14:paraId="44DC81E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4E7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4B5E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97-RR2</w:t>
            </w:r>
          </w:p>
        </w:tc>
      </w:tr>
      <w:tr w:rsidR="00456D07" w:rsidRPr="004B5EBD" w14:paraId="36D0F241" w14:textId="77777777" w:rsidTr="004F39B8">
        <w:trPr>
          <w:trHeight w:val="227"/>
          <w:jc w:val="center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946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VNTR typ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225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p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E41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epeats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14:paraId="31E6F07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E23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p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41C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epeats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14:paraId="0D2A5B6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CF7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p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FFE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epeats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14:paraId="24E5AAB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F77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bp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66A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epeats</w:t>
            </w:r>
          </w:p>
        </w:tc>
      </w:tr>
      <w:tr w:rsidR="00456D07" w:rsidRPr="004B5EBD" w14:paraId="34326DC3" w14:textId="77777777" w:rsidTr="004F39B8">
        <w:trPr>
          <w:trHeight w:val="113"/>
          <w:jc w:val="center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7C8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595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882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tcBorders>
              <w:top w:val="single" w:sz="4" w:space="0" w:color="auto"/>
            </w:tcBorders>
            <w:vAlign w:val="center"/>
          </w:tcPr>
          <w:p w14:paraId="00D3B57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240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8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BD9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tcBorders>
              <w:top w:val="single" w:sz="4" w:space="0" w:color="auto"/>
            </w:tcBorders>
            <w:vAlign w:val="center"/>
          </w:tcPr>
          <w:p w14:paraId="09D26DD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CF3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18F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tcBorders>
              <w:top w:val="single" w:sz="4" w:space="0" w:color="auto"/>
            </w:tcBorders>
            <w:vAlign w:val="center"/>
          </w:tcPr>
          <w:p w14:paraId="7A69A1F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447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6AD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456D07" w:rsidRPr="004B5EBD" w14:paraId="1F70EED5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DA9A4A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01DD00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C2ECC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1B0212F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9D651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3B1BE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04A99DB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A1475E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FC2BD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4E2B640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1A9109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ED9B6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17EFDEC6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871E7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A7D6A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DE38DD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6DC4D5D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34C21B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AB68BD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181FF54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11586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79E07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07A59FD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7F17D5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662D0C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61E37920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42172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7F79C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709B9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560ED6B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24EF30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CF471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1FE7F40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088CDD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4E68A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14:paraId="4A11D8E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BB415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FC70A5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456D07" w:rsidRPr="004B5EBD" w14:paraId="612644B8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AAA73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3DD42E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A5D00B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5CF17A6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F14FB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8C870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44243BE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1B078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0FB99A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57" w:type="dxa"/>
            <w:vAlign w:val="center"/>
          </w:tcPr>
          <w:p w14:paraId="5F41B76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72635F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FF2655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</w:tr>
      <w:tr w:rsidR="00456D07" w:rsidRPr="004B5EBD" w14:paraId="6AC4566E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2734B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1D28B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CAFDA1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614E3D2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18D061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2F830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3BC2D29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15373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F4A68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14:paraId="08A4751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82BA44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D49295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1F126C4A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34BA0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6D0EF4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877C5F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05F177E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B91D27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43777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6B4A18F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ABCF2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E372A3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14:paraId="455C57E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2A5086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040C00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79156151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0D1046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DA30C7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321B5F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14:paraId="7F4E161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1B3A43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AF9CB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531AC32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BDD0B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0FCC7A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14:paraId="3C8372C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9D84AB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9B6137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7793346F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435D4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75D782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7D66AF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47D1A16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029BDF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C68920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02B606D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30E48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ABC165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14:paraId="3CB2E04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552CC4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727F8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4AFDBE7A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4F70B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3A4405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4579B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675A293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ECA38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4A963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3D716E7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3A84F0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EBCFE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3393920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5610D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3D0594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104B63EB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81255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81437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06A23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578A24B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9AE9F2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B1C508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3849BE6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01974C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BA161C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14:paraId="2930588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C0D65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6EB69E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0896FF5F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44F86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BFA4C9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C58965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6D8C7A0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131F9B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546C57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77123F1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20B65E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A50C48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678F592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15D557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A5681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3B448351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CF836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F0E07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5E0B54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0896987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62FD5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49EE29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4E67230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B7A68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7C3A7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25DCEF7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DC174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174DCB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52123066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E6E99A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409BD1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4A6F26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13ADCF8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DFF48C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597F93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0240CE0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B2BF57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7404A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6DE2B31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CFDCB7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F74775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7D8F1DDE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D787F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D877FB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3C8FA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485F447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D28AC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D22F6A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715DDA0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883467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F342FE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14:paraId="301EB2D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4BFE0F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02604B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456D07" w:rsidRPr="004B5EBD" w14:paraId="5B0CA380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79BB9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71D958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4FD11A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14:paraId="7B9B692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1D87B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BED024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5E7E16F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644F20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04E12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14:paraId="5C3DCE3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1CC6E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D08861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456D07" w:rsidRPr="004B5EBD" w14:paraId="1F91C7D7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E9577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8CD54A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34B3F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14:paraId="48E9519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EBEA8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91A46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305D997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1D5B9C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F450D0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27121B3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CABCE7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1DC81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28E353A1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6AC406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2F52D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9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78A988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vAlign w:val="center"/>
          </w:tcPr>
          <w:p w14:paraId="1B0ABF1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65106C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D7D058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704B2AE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EBA6FD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1611EF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25EDA26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87B230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FAA6F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0DB21458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0C066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5F739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4E33D1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1CAB097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964AC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C0AC5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42A1120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83C55E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B858D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2434BC0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1DE12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53B77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40EE29E2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C32BB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170EAB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E9432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76C1EC8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9C148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CCEB2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5E65AB5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6A9AE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C513D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0C95FD7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12A5FA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1A563B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3531A194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BC99FD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06C1A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B3FA10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2312157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7CF24D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C624E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3C836E7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9329BD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5902B5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46DB8BF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F9530A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978AA7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453758D3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1083A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96A1A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C4B8F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1EF9D7F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1DFFE7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3126B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2DA7297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0EDFAF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C2B06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7BF70A6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F562D2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80F7CE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7936CF2F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57654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D436D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7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E48DA3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14:paraId="2BE7DFB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7E861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EAD79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1D5D1DA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47AE8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0FEDAC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1C1C533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B265E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FB92A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3E4B9563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B7443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FC0116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6684AB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6A077EE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9D8DF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35BE8D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78013F9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F1BE3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F1AA0D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6B992AA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070F4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FE20E4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7E5832DC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AEC2A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F6DF8F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0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F4675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57" w:type="dxa"/>
            <w:vAlign w:val="center"/>
          </w:tcPr>
          <w:p w14:paraId="032DE94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59F1E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CA1E07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692E2DB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B9DC87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211D8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14:paraId="1477A8A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D8CEC5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254E81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4359D830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A41BD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CC823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2AD190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05A6FF3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29A6FC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BEC3A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166433C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236B4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2D6702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14:paraId="27999CA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B1C734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7F9A9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456D07" w:rsidRPr="004B5EBD" w14:paraId="131F3DE6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C77AA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7B97B5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BD793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4CDF3CA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B274D3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CA937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7F89386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E462D1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53C016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1A0E9B8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71F62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7FCAA5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5CF30E25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964AD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0C0F87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098E9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47B096D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C96A6D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A8B7AE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73F76A0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5AB748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8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DA1F46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5</w:t>
            </w:r>
          </w:p>
        </w:tc>
        <w:tc>
          <w:tcPr>
            <w:tcW w:w="57" w:type="dxa"/>
            <w:vAlign w:val="center"/>
          </w:tcPr>
          <w:p w14:paraId="5929BE0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6CE02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8DEF89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53E2943B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728D1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9C6C0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7E9F26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14:paraId="1504744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ED264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2E32A6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4FDE370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AF2460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B74B09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26A75FF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E19F2D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85964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694D0562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65D79F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1DE7F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585DF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2A18F2B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A25371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0BF65E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69B5A5C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8A6F44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7F722B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1EFB79F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827DA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91C2F3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3112E3F3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D472B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341C8D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C2012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36B3C98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462F8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199594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5303DF5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9B52C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FC2D3F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57" w:type="dxa"/>
            <w:vAlign w:val="center"/>
          </w:tcPr>
          <w:p w14:paraId="104B5FE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AA4C2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39237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2510F23D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BFB8F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226E35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8EB9E9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12303D4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ACBE7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114A37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0FD0E9B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CA2321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568C5A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2F7394A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01A7D4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43A4A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51242E4A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29E64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07344B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11F4EE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6922155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B9A3B6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6E65F4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0EE1CD6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790F0F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E79B8D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14:paraId="7EB5841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98909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EEBF0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19A8F0A1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109B2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1E2CC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CA955F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3753C5F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3DF4C0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875AA6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6517DC4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6B8BD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E028A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2184199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3D73D1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34F061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23DC5F43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240F4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6AF8D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DA7A4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4992A18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94AC14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3E5C4D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00BC61B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5FD708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6D232E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78F86B2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D34059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FC7823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09BD5E25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83F65F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38237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BB4E7B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162B2C4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14D975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B4141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5F73794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C00076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8291B9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3C143E9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FB2967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0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439BD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</w:tr>
      <w:tr w:rsidR="00456D07" w:rsidRPr="004B5EBD" w14:paraId="36D5C5EB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D1744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66A28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27613F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06E905C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48EB63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1F0A16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57" w:type="dxa"/>
            <w:vAlign w:val="center"/>
          </w:tcPr>
          <w:p w14:paraId="676BCF2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DF7FE1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DA8A4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14:paraId="63F8615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BA6D3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CFCBC6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7762C9D5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1688E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58E2F0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ADF83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2F18B23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178FBE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65DC8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53C95B8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C8AD3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3A933A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2D2E60A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73EFD9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692C37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1D8AE4D2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E5E36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5516CA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C185F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1E3D9CB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B1EA9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081F2C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644BBE8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8D8C25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A37AA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20A4978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57025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01C90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25E43AD1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7911B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3AAB4D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6E857A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3A784AD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3DBB60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EE4076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5CFD163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4947D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A55EE7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0DAAA36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4B5B2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3F555A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41B2C14F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B138A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D7E2A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1F9F3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452B42A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A862A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1DC4DD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7BA245E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B5FCBB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517098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1FD4E53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56A6E2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F0FF18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6F4197DA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AEBCA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8935E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9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5E5BED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vAlign w:val="center"/>
          </w:tcPr>
          <w:p w14:paraId="69D6A8A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B11D0A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7DC44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57" w:type="dxa"/>
            <w:vAlign w:val="center"/>
          </w:tcPr>
          <w:p w14:paraId="64DE863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7CFEA4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E5CBBF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16A4598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A0ABB7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8C601D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66FA24FE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6B84F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D92B2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35A850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72AE97B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F00160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5A322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57" w:type="dxa"/>
            <w:vAlign w:val="center"/>
          </w:tcPr>
          <w:p w14:paraId="6C430F0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3A4925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8E741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6307519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D20E8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783665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23715B1D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6A1B1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29EDE2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9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3BD8E5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vAlign w:val="center"/>
          </w:tcPr>
          <w:p w14:paraId="2A0A18A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060032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E66A6A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57" w:type="dxa"/>
            <w:vAlign w:val="center"/>
          </w:tcPr>
          <w:p w14:paraId="2313E4D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D3F620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A0706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0D05BCD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29991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6E3925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31B86923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EC11CA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17550E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CAE12D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6D14FF1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98C136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DD1AA8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1F88529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BD5386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DE1C78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57" w:type="dxa"/>
            <w:vAlign w:val="center"/>
          </w:tcPr>
          <w:p w14:paraId="69B1109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8D541D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84B098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03DDE9CA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A6444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96F69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7FF18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7861919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1C68D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6EEBF1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3026D8E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5B410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0DA64B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25576D2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603E18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F0399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03C2FE9D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5EAA2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1B23D6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E9C0D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0B9751E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72D7FC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78AE67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66B8CE9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AD9F20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62811A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14:paraId="7A3AE6B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0B22F2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EC702C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3A4C2724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AAE90D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5F7971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66B56E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1EF1625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D57551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A681BE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5702A6B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BC2666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BDECEB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57" w:type="dxa"/>
            <w:vAlign w:val="center"/>
          </w:tcPr>
          <w:p w14:paraId="7DADFC4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B424E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F8AE8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35BF1C93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866F7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6EE47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3FD14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0E4D143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0C95D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3DDEEA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7418DB9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8AE5EF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47F166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2A8B6F6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23E3B5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76EF1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0F9F9978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B7F75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F997AF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E0EF0A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2E32325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C23C5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920F2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225B34F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00AADD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4BBABA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3EB424D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FF7294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7F726F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22B89788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CF571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54D575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31D593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57F5337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C3CF1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ED93E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334FF53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7FE35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8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E41C46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5</w:t>
            </w:r>
          </w:p>
        </w:tc>
        <w:tc>
          <w:tcPr>
            <w:tcW w:w="57" w:type="dxa"/>
            <w:vAlign w:val="center"/>
          </w:tcPr>
          <w:p w14:paraId="4C18223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4E59BC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7960E8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29179F39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99F64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88D7C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3CAE80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1A341C4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C2C969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599384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5210E27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CCC036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9AB9E5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77E78A6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B6C20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3F652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002D094A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44075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D9EF2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B818D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669CAA3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33B0B3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B2969B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6ECA32B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E08025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4E096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14:paraId="70CAEFA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457FD9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EA80DF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77D82E48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CA0AB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09D61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867F14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269FE2F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ED41EE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AB3AFE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2A70458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2720C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20837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4260A05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FF4B66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A05494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2D940E83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74810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F86F9E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82EFA1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3D3E6F5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F436FF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2A67F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6AE41CE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362C4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54D6F9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16BEDED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37839B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64B309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2B9092A6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FD828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F84F45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9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A9FA20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vAlign w:val="center"/>
          </w:tcPr>
          <w:p w14:paraId="1916AA6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593E11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2E5D7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3EC43D4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6EA1B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3F68D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3FA5B4C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3152AC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180BF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4E7A1CBD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456A48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F287B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54C511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0BCEC2D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152E2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597B68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684138C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2BC97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FDCA34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1E71052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0E0917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23AA28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2DA083B3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AD56B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E3FB4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2B9BF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1A0C713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60DE5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13E9DC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7A36A90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FFB9C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685E1C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09335FC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2EDBF5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5D23DF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456D07" w:rsidRPr="004B5EBD" w14:paraId="54637D58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E948B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D9844E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989F1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4B1B733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71F101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B934C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452A517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385263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617E4D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14:paraId="7DB31CA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B5EA82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966B61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401E0C3C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CC8AA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EF57B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5060DA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2445D22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9ADA0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0AB5EE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09641F9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11C46E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DA145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0D4A4AE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6296EB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E885B2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456D07" w:rsidRPr="004B5EBD" w14:paraId="440099FB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C8398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B54DBA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17C1C3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415355C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50F820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EFAFC6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6DB1394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2EE63E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6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E7B875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vAlign w:val="center"/>
          </w:tcPr>
          <w:p w14:paraId="7403AFB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79695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CAB7F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</w:tr>
      <w:tr w:rsidR="00456D07" w:rsidRPr="004B5EBD" w14:paraId="2BD7C038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2019C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88AFC0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6F4877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6DFDCD1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B2355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BB5FF3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300D817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12C251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98D1E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32B97B3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0B9915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A09FA6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05B09071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F601C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EAF1C8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E6AD8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229BF44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3F61DC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3E1560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16AE124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EFEF49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F95E4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14:paraId="4AA2B07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E57D96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B3C5C5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0AF353DF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1A1F02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85FAD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AF5675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138B69C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64B41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05E42F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7B3C627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9B1DF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D879C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14:paraId="66C5596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02C90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E64BB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20E89133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E541D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1AC46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6EE206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785CE51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ECE1BA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408477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2CAA59A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E3D2E3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C22945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45A2062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3D2EE9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E19052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44636324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17232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3AB550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9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EEA7FB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</w:t>
            </w:r>
          </w:p>
        </w:tc>
        <w:tc>
          <w:tcPr>
            <w:tcW w:w="57" w:type="dxa"/>
            <w:vAlign w:val="center"/>
          </w:tcPr>
          <w:p w14:paraId="15320E2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54FDD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39B635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1B3E137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77C709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F79CC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2546754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B0E0FB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7DC10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5BF0BFD7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DF32F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B42F1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9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7F3FA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8</w:t>
            </w:r>
          </w:p>
        </w:tc>
        <w:tc>
          <w:tcPr>
            <w:tcW w:w="57" w:type="dxa"/>
            <w:vAlign w:val="center"/>
          </w:tcPr>
          <w:p w14:paraId="2FB9A94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0A0112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BF423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1F5BF62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FFD23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2F2F4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4734881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556012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F76CF0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29A6E3BE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FC90D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4C897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42E83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</w:t>
            </w:r>
          </w:p>
        </w:tc>
        <w:tc>
          <w:tcPr>
            <w:tcW w:w="57" w:type="dxa"/>
            <w:vAlign w:val="center"/>
          </w:tcPr>
          <w:p w14:paraId="4DD31FC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7761B8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90B2A3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4C604D5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83BAA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99C6D6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111E3FB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07E4E6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91BA5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18CEA863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7BA9B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2ACC7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2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DF1C14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</w:t>
            </w:r>
          </w:p>
        </w:tc>
        <w:tc>
          <w:tcPr>
            <w:tcW w:w="57" w:type="dxa"/>
            <w:vAlign w:val="center"/>
          </w:tcPr>
          <w:p w14:paraId="4E9184E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A5961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E7D002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2C7C7AD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806DC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001556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2E36E50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AFE153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081A61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71656A86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1EAF7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33F19D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2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D009C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5</w:t>
            </w:r>
          </w:p>
        </w:tc>
        <w:tc>
          <w:tcPr>
            <w:tcW w:w="57" w:type="dxa"/>
            <w:vAlign w:val="center"/>
          </w:tcPr>
          <w:p w14:paraId="0612FC4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1649DA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C0137E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45C9AAA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4A3879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0950F3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21763BC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FE0FA9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4F9776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264EAA5F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B48FE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C01D9F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E13263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</w:t>
            </w:r>
          </w:p>
        </w:tc>
        <w:tc>
          <w:tcPr>
            <w:tcW w:w="57" w:type="dxa"/>
            <w:vAlign w:val="center"/>
          </w:tcPr>
          <w:p w14:paraId="4FAE6EF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1E2CE4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10FCA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17BA1BD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9CADA4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24A11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5645049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CECE4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CC726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1925AF6E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2EAD22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58C311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E44889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4639C4A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3B124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2397AD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322B9C9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E2450E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40C99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6A839D7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3CF41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B6CD49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4BEBF2E3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5C7D68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7D71B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7FC18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092F7E3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E0972E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B89AB8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7B857ED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B606F3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D97CBA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536BA4D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3A0E07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DD127A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2CEC268B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D1BC8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3ADE5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F6F774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023FE54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4C237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BF8A4E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1CDB369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0CB192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919BA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2F0D3A5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852D2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521CE1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1954AC8D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A8F626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9BF2DA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478C3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61DB731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ADC553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BECAF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7F7E573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CE4331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987F09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7F267DE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2B973C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F9B067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24C681A6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6C5E1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8633D8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3D1AD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0D3BBB6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790CCE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910E6F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3879B56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2FF25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A703AC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57" w:type="dxa"/>
            <w:vAlign w:val="center"/>
          </w:tcPr>
          <w:p w14:paraId="7E8CFD2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1D9895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177320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60722F7D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687EA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CF426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3347C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4D5484E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7AE72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01E80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40303FB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095F7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0A142F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4592973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3BF9CC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EF53E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3493D71E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94AA3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522D8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AAA84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7206AA1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4B94A8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36D83E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2B69DA6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EBB48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B7A3B9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4B4E17A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DEE5A3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0846E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2E6DDC0F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B0684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89D1F1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EBFAC0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3A36374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F31F8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60DEA4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7EE20E1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142A5A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4DAAF4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4483BB1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AD624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2A13B5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</w:tr>
      <w:tr w:rsidR="00456D07" w:rsidRPr="004B5EBD" w14:paraId="426A01AB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9FFD7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CCC70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DFB515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3D6C90F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01E7B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24043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65C39C6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54327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212CF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44C7C85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5E8B8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1C6C0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</w:tr>
      <w:tr w:rsidR="00456D07" w:rsidRPr="004B5EBD" w14:paraId="525AD073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CED9E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58987F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3313D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7A8CB62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33600D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9CA206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6A48E38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4DD56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A000FE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3F6F020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0AEDDE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F84BD3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4FDD16C1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FBA8E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8BEA6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FAB6F1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6ED2BC1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85E73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03F96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3C82D44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215AF8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FBE02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1DD319A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68BF23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1D7D39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622153AC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BECE3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FA1E9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774AEE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0267575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8DB87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EB42C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57" w:type="dxa"/>
            <w:vAlign w:val="center"/>
          </w:tcPr>
          <w:p w14:paraId="106D424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93846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4BB75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2BC46BF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6F2F9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81583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381B201F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93E1B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B465F4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C2ED8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02203F9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34905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926FE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35DC3CB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12617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311CE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682E45C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387D5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C2CA74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2B675B86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AC155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BBC4AE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193648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0E836CD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F2AAD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29053A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45E52A1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38CB60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831210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vAlign w:val="center"/>
          </w:tcPr>
          <w:p w14:paraId="1FCD29F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CFBE7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8CA13D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7EA8F99A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2EDD4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BECA09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D9EE5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4698600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EA80A9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FABF35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32A417D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C328F7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AB64FE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57" w:type="dxa"/>
            <w:vAlign w:val="center"/>
          </w:tcPr>
          <w:p w14:paraId="5F230C1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E9354F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52EC78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3FE30661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7C834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C612A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BC5E61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6219936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A39422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AB49D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333D03D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6C837A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A0CBE0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57" w:type="dxa"/>
            <w:vAlign w:val="center"/>
          </w:tcPr>
          <w:p w14:paraId="25E274F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BAD4B6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2332A1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</w:tr>
      <w:tr w:rsidR="00456D07" w:rsidRPr="004B5EBD" w14:paraId="2D6537F1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78966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2E94C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0D97D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0685EF6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B3D873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7982E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6A9EBE2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F23596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FE9DA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66F2C13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EA778E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2F934A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</w:tr>
      <w:tr w:rsidR="00456D07" w:rsidRPr="004B5EBD" w14:paraId="65721816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F1FF38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CDED1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20C5E0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4F80C70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A603B2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8C8FD7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51B0729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297CF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6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7AB4B8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vAlign w:val="center"/>
          </w:tcPr>
          <w:p w14:paraId="117E089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B1D1ED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34F39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  <w:tr w:rsidR="00456D07" w:rsidRPr="004B5EBD" w14:paraId="248561A0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12E63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116F79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244DD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50CC0F78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7A55E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33F04B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33A4D35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54CC24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CC588B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411B92E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9E0670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0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0DDB56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</w:tr>
      <w:tr w:rsidR="00456D07" w:rsidRPr="004B5EBD" w14:paraId="77185F24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BFF00D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0D0A13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EC54B5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57" w:type="dxa"/>
            <w:vAlign w:val="center"/>
          </w:tcPr>
          <w:p w14:paraId="41E72CFB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CB568C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80B09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02029F9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B03EF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6B5F0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57" w:type="dxa"/>
            <w:vAlign w:val="center"/>
          </w:tcPr>
          <w:p w14:paraId="672A2261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75C6F7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F5EE8D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</w:tr>
      <w:tr w:rsidR="00456D07" w:rsidRPr="004B5EBD" w14:paraId="6A56E197" w14:textId="77777777" w:rsidTr="004F39B8">
        <w:trPr>
          <w:trHeight w:val="113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06E7D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F8A4A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D27A02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57" w:type="dxa"/>
            <w:vAlign w:val="center"/>
          </w:tcPr>
          <w:p w14:paraId="5A9F6D8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3A975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FCD75C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vAlign w:val="center"/>
          </w:tcPr>
          <w:p w14:paraId="782CD09F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4C68D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05EA40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57" w:type="dxa"/>
            <w:vAlign w:val="center"/>
          </w:tcPr>
          <w:p w14:paraId="19C647B4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B9849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620FB5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</w:t>
            </w:r>
          </w:p>
        </w:tc>
      </w:tr>
      <w:tr w:rsidR="00456D07" w:rsidRPr="004B5EBD" w14:paraId="1F7312AB" w14:textId="77777777" w:rsidTr="004F39B8">
        <w:trPr>
          <w:trHeight w:val="113"/>
          <w:jc w:val="center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457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618A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9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CD8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14:paraId="52BE0763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30E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539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14:paraId="3BEE350D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F6D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262C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14:paraId="5FA12E10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11F9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6875" w14:textId="77777777" w:rsidR="00456D07" w:rsidRPr="004B5EBD" w:rsidRDefault="00456D07" w:rsidP="004F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4B5EB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</w:t>
            </w:r>
          </w:p>
        </w:tc>
      </w:tr>
    </w:tbl>
    <w:bookmarkStart w:id="0" w:name="_GoBack"/>
    <w:bookmarkEnd w:id="0"/>
    <w:p w14:paraId="15AA29EE" w14:textId="490CB0DB" w:rsidR="004B5EBD" w:rsidRPr="000505BB" w:rsidRDefault="00E03B2B" w:rsidP="004B5EBD">
      <w:pPr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D57FAD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D57FAD">
        <w:rPr>
          <w:rFonts w:ascii="Times New Roman" w:hAnsi="Times New Roman" w:cs="Times New Roman"/>
          <w:bCs/>
          <w:sz w:val="24"/>
          <w:szCs w:val="24"/>
        </w:rPr>
        <w:instrText xml:space="preserve"> ADDIN EN.REFLIST </w:instrText>
      </w:r>
      <w:r w:rsidRPr="00D57FAD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sectPr w:rsidR="004B5EBD" w:rsidRPr="000505BB" w:rsidSect="00FA216D">
      <w:headerReference w:type="default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F64AB" w16cex:dateUtc="2021-12-11T23:55:00Z"/>
  <w16cex:commentExtensible w16cex:durableId="255F64B0" w16cex:dateUtc="2021-12-11T23:56:00Z"/>
  <w16cex:commentExtensible w16cex:durableId="255F64B6" w16cex:dateUtc="2021-12-11T23:56:00Z"/>
  <w16cex:commentExtensible w16cex:durableId="255F64BB" w16cex:dateUtc="2021-12-11T23:56:00Z"/>
  <w16cex:commentExtensible w16cex:durableId="255F64C2" w16cex:dateUtc="2021-12-11T23:56:00Z"/>
  <w16cex:commentExtensible w16cex:durableId="255F64C7" w16cex:dateUtc="2021-12-11T23:56:00Z"/>
  <w16cex:commentExtensible w16cex:durableId="25609E25" w16cex:dateUtc="2021-12-12T22:13:00Z"/>
  <w16cex:commentExtensible w16cex:durableId="2560A86D" w16cex:dateUtc="2021-12-12T22:57:00Z"/>
  <w16cex:commentExtensible w16cex:durableId="2560BB10" w16cex:dateUtc="2021-12-13T00:16:00Z"/>
  <w16cex:commentExtensible w16cex:durableId="2560983A" w16cex:dateUtc="2021-12-12T21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1C9040" w14:textId="77777777" w:rsidR="0084116D" w:rsidRDefault="0084116D">
      <w:pPr>
        <w:spacing w:after="0" w:line="240" w:lineRule="auto"/>
      </w:pPr>
      <w:r>
        <w:separator/>
      </w:r>
    </w:p>
  </w:endnote>
  <w:endnote w:type="continuationSeparator" w:id="0">
    <w:p w14:paraId="339AEDF6" w14:textId="77777777" w:rsidR="0084116D" w:rsidRDefault="00841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24EF65" w14:textId="5D908DA4" w:rsidR="00152984" w:rsidRDefault="00152984">
    <w:pPr>
      <w:pStyle w:val="Pieddepage"/>
      <w:jc w:val="right"/>
    </w:pPr>
  </w:p>
  <w:p w14:paraId="4394C071" w14:textId="77777777" w:rsidR="00152984" w:rsidRPr="00F847BF" w:rsidRDefault="0015298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6332A7" w14:textId="77777777" w:rsidR="0084116D" w:rsidRDefault="0084116D">
      <w:pPr>
        <w:spacing w:after="0" w:line="240" w:lineRule="auto"/>
      </w:pPr>
      <w:r>
        <w:separator/>
      </w:r>
    </w:p>
  </w:footnote>
  <w:footnote w:type="continuationSeparator" w:id="0">
    <w:p w14:paraId="648261DA" w14:textId="77777777" w:rsidR="0084116D" w:rsidRDefault="008411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799378" w14:textId="1B7712EC" w:rsidR="00152984" w:rsidRDefault="00152984">
    <w:pPr>
      <w:pStyle w:val="En-tte"/>
    </w:pPr>
  </w:p>
  <w:p w14:paraId="0DC89E0B" w14:textId="77777777" w:rsidR="00152984" w:rsidRDefault="0015298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723F0"/>
    <w:multiLevelType w:val="hybridMultilevel"/>
    <w:tmpl w:val="DFBAA27C"/>
    <w:lvl w:ilvl="0" w:tplc="E4C27A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BF2C708" w:tentative="1">
      <w:start w:val="1"/>
      <w:numFmt w:val="lowerLetter"/>
      <w:lvlText w:val="%2."/>
      <w:lvlJc w:val="left"/>
      <w:pPr>
        <w:ind w:left="1080" w:hanging="360"/>
      </w:pPr>
    </w:lvl>
    <w:lvl w:ilvl="2" w:tplc="FEB4D6C8" w:tentative="1">
      <w:start w:val="1"/>
      <w:numFmt w:val="lowerRoman"/>
      <w:lvlText w:val="%3."/>
      <w:lvlJc w:val="right"/>
      <w:pPr>
        <w:ind w:left="1800" w:hanging="180"/>
      </w:pPr>
    </w:lvl>
    <w:lvl w:ilvl="3" w:tplc="5AB0A3BA" w:tentative="1">
      <w:start w:val="1"/>
      <w:numFmt w:val="decimal"/>
      <w:lvlText w:val="%4."/>
      <w:lvlJc w:val="left"/>
      <w:pPr>
        <w:ind w:left="2520" w:hanging="360"/>
      </w:pPr>
    </w:lvl>
    <w:lvl w:ilvl="4" w:tplc="9ECA2D02" w:tentative="1">
      <w:start w:val="1"/>
      <w:numFmt w:val="lowerLetter"/>
      <w:lvlText w:val="%5."/>
      <w:lvlJc w:val="left"/>
      <w:pPr>
        <w:ind w:left="3240" w:hanging="360"/>
      </w:pPr>
    </w:lvl>
    <w:lvl w:ilvl="5" w:tplc="3060439A" w:tentative="1">
      <w:start w:val="1"/>
      <w:numFmt w:val="lowerRoman"/>
      <w:lvlText w:val="%6."/>
      <w:lvlJc w:val="right"/>
      <w:pPr>
        <w:ind w:left="3960" w:hanging="180"/>
      </w:pPr>
    </w:lvl>
    <w:lvl w:ilvl="6" w:tplc="C36453F2" w:tentative="1">
      <w:start w:val="1"/>
      <w:numFmt w:val="decimal"/>
      <w:lvlText w:val="%7."/>
      <w:lvlJc w:val="left"/>
      <w:pPr>
        <w:ind w:left="4680" w:hanging="360"/>
      </w:pPr>
    </w:lvl>
    <w:lvl w:ilvl="7" w:tplc="F45405DA" w:tentative="1">
      <w:start w:val="1"/>
      <w:numFmt w:val="lowerLetter"/>
      <w:lvlText w:val="%8."/>
      <w:lvlJc w:val="left"/>
      <w:pPr>
        <w:ind w:left="5400" w:hanging="360"/>
      </w:pPr>
    </w:lvl>
    <w:lvl w:ilvl="8" w:tplc="E19A5A6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610F3A"/>
    <w:multiLevelType w:val="hybridMultilevel"/>
    <w:tmpl w:val="CAC0B0C4"/>
    <w:lvl w:ilvl="0" w:tplc="93B87512">
      <w:start w:val="1"/>
      <w:numFmt w:val="bullet"/>
      <w:lvlText w:val="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CA31DC"/>
    <w:multiLevelType w:val="hybridMultilevel"/>
    <w:tmpl w:val="0316D0A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200AAB"/>
    <w:multiLevelType w:val="hybridMultilevel"/>
    <w:tmpl w:val="85AC7A1C"/>
    <w:lvl w:ilvl="0" w:tplc="773240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D5E22B8" w:tentative="1">
      <w:start w:val="1"/>
      <w:numFmt w:val="lowerLetter"/>
      <w:lvlText w:val="%2."/>
      <w:lvlJc w:val="left"/>
      <w:pPr>
        <w:ind w:left="1440" w:hanging="360"/>
      </w:pPr>
    </w:lvl>
    <w:lvl w:ilvl="2" w:tplc="5E7C3E06" w:tentative="1">
      <w:start w:val="1"/>
      <w:numFmt w:val="lowerRoman"/>
      <w:lvlText w:val="%3."/>
      <w:lvlJc w:val="right"/>
      <w:pPr>
        <w:ind w:left="2160" w:hanging="180"/>
      </w:pPr>
    </w:lvl>
    <w:lvl w:ilvl="3" w:tplc="CE40EC98" w:tentative="1">
      <w:start w:val="1"/>
      <w:numFmt w:val="decimal"/>
      <w:lvlText w:val="%4."/>
      <w:lvlJc w:val="left"/>
      <w:pPr>
        <w:ind w:left="2880" w:hanging="360"/>
      </w:pPr>
    </w:lvl>
    <w:lvl w:ilvl="4" w:tplc="1E16B5F4" w:tentative="1">
      <w:start w:val="1"/>
      <w:numFmt w:val="lowerLetter"/>
      <w:lvlText w:val="%5."/>
      <w:lvlJc w:val="left"/>
      <w:pPr>
        <w:ind w:left="3600" w:hanging="360"/>
      </w:pPr>
    </w:lvl>
    <w:lvl w:ilvl="5" w:tplc="D2768828" w:tentative="1">
      <w:start w:val="1"/>
      <w:numFmt w:val="lowerRoman"/>
      <w:lvlText w:val="%6."/>
      <w:lvlJc w:val="right"/>
      <w:pPr>
        <w:ind w:left="4320" w:hanging="180"/>
      </w:pPr>
    </w:lvl>
    <w:lvl w:ilvl="6" w:tplc="014E7432" w:tentative="1">
      <w:start w:val="1"/>
      <w:numFmt w:val="decimal"/>
      <w:lvlText w:val="%7."/>
      <w:lvlJc w:val="left"/>
      <w:pPr>
        <w:ind w:left="5040" w:hanging="360"/>
      </w:pPr>
    </w:lvl>
    <w:lvl w:ilvl="7" w:tplc="3580D1FE" w:tentative="1">
      <w:start w:val="1"/>
      <w:numFmt w:val="lowerLetter"/>
      <w:lvlText w:val="%8."/>
      <w:lvlJc w:val="left"/>
      <w:pPr>
        <w:ind w:left="5760" w:hanging="360"/>
      </w:pPr>
    </w:lvl>
    <w:lvl w:ilvl="8" w:tplc="93B879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285C8E"/>
    <w:multiLevelType w:val="hybridMultilevel"/>
    <w:tmpl w:val="74742180"/>
    <w:lvl w:ilvl="0" w:tplc="4690724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577A64"/>
    <w:multiLevelType w:val="hybridMultilevel"/>
    <w:tmpl w:val="2C1456EA"/>
    <w:lvl w:ilvl="0" w:tplc="93B87512">
      <w:start w:val="1"/>
      <w:numFmt w:val="bullet"/>
      <w:lvlText w:val="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431A0E"/>
    <w:multiLevelType w:val="hybridMultilevel"/>
    <w:tmpl w:val="6AF4A4EC"/>
    <w:lvl w:ilvl="0" w:tplc="93B87512">
      <w:start w:val="1"/>
      <w:numFmt w:val="bullet"/>
      <w:lvlText w:val="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FA042D"/>
    <w:multiLevelType w:val="hybridMultilevel"/>
    <w:tmpl w:val="F4DA1A2A"/>
    <w:lvl w:ilvl="0" w:tplc="C19057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8EED26C" w:tentative="1">
      <w:start w:val="1"/>
      <w:numFmt w:val="lowerLetter"/>
      <w:lvlText w:val="%2."/>
      <w:lvlJc w:val="left"/>
      <w:pPr>
        <w:ind w:left="1440" w:hanging="360"/>
      </w:pPr>
    </w:lvl>
    <w:lvl w:ilvl="2" w:tplc="1C400AD8" w:tentative="1">
      <w:start w:val="1"/>
      <w:numFmt w:val="lowerRoman"/>
      <w:lvlText w:val="%3."/>
      <w:lvlJc w:val="right"/>
      <w:pPr>
        <w:ind w:left="2160" w:hanging="180"/>
      </w:pPr>
    </w:lvl>
    <w:lvl w:ilvl="3" w:tplc="79344196" w:tentative="1">
      <w:start w:val="1"/>
      <w:numFmt w:val="decimal"/>
      <w:lvlText w:val="%4."/>
      <w:lvlJc w:val="left"/>
      <w:pPr>
        <w:ind w:left="2880" w:hanging="360"/>
      </w:pPr>
    </w:lvl>
    <w:lvl w:ilvl="4" w:tplc="6C243C70" w:tentative="1">
      <w:start w:val="1"/>
      <w:numFmt w:val="lowerLetter"/>
      <w:lvlText w:val="%5."/>
      <w:lvlJc w:val="left"/>
      <w:pPr>
        <w:ind w:left="3600" w:hanging="360"/>
      </w:pPr>
    </w:lvl>
    <w:lvl w:ilvl="5" w:tplc="13282DA2" w:tentative="1">
      <w:start w:val="1"/>
      <w:numFmt w:val="lowerRoman"/>
      <w:lvlText w:val="%6."/>
      <w:lvlJc w:val="right"/>
      <w:pPr>
        <w:ind w:left="4320" w:hanging="180"/>
      </w:pPr>
    </w:lvl>
    <w:lvl w:ilvl="6" w:tplc="EDFC5FAC" w:tentative="1">
      <w:start w:val="1"/>
      <w:numFmt w:val="decimal"/>
      <w:lvlText w:val="%7."/>
      <w:lvlJc w:val="left"/>
      <w:pPr>
        <w:ind w:left="5040" w:hanging="360"/>
      </w:pPr>
    </w:lvl>
    <w:lvl w:ilvl="7" w:tplc="A386FBDE" w:tentative="1">
      <w:start w:val="1"/>
      <w:numFmt w:val="lowerLetter"/>
      <w:lvlText w:val="%8."/>
      <w:lvlJc w:val="left"/>
      <w:pPr>
        <w:ind w:left="5760" w:hanging="360"/>
      </w:pPr>
    </w:lvl>
    <w:lvl w:ilvl="8" w:tplc="32EA99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5402CF"/>
    <w:multiLevelType w:val="hybridMultilevel"/>
    <w:tmpl w:val="AA364D78"/>
    <w:lvl w:ilvl="0" w:tplc="16E22B8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E98F6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B246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D41F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74EE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E09A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C82A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3A13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6BE74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097C12"/>
    <w:multiLevelType w:val="hybridMultilevel"/>
    <w:tmpl w:val="5F2A66C2"/>
    <w:lvl w:ilvl="0" w:tplc="41EA17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5AD4FC" w:tentative="1">
      <w:start w:val="1"/>
      <w:numFmt w:val="lowerLetter"/>
      <w:lvlText w:val="%2."/>
      <w:lvlJc w:val="left"/>
      <w:pPr>
        <w:ind w:left="1440" w:hanging="360"/>
      </w:pPr>
    </w:lvl>
    <w:lvl w:ilvl="2" w:tplc="72104C16" w:tentative="1">
      <w:start w:val="1"/>
      <w:numFmt w:val="lowerRoman"/>
      <w:lvlText w:val="%3."/>
      <w:lvlJc w:val="right"/>
      <w:pPr>
        <w:ind w:left="2160" w:hanging="180"/>
      </w:pPr>
    </w:lvl>
    <w:lvl w:ilvl="3" w:tplc="42C4DDC6" w:tentative="1">
      <w:start w:val="1"/>
      <w:numFmt w:val="decimal"/>
      <w:lvlText w:val="%4."/>
      <w:lvlJc w:val="left"/>
      <w:pPr>
        <w:ind w:left="2880" w:hanging="360"/>
      </w:pPr>
    </w:lvl>
    <w:lvl w:ilvl="4" w:tplc="8CE25ACE" w:tentative="1">
      <w:start w:val="1"/>
      <w:numFmt w:val="lowerLetter"/>
      <w:lvlText w:val="%5."/>
      <w:lvlJc w:val="left"/>
      <w:pPr>
        <w:ind w:left="3600" w:hanging="360"/>
      </w:pPr>
    </w:lvl>
    <w:lvl w:ilvl="5" w:tplc="1D246E68" w:tentative="1">
      <w:start w:val="1"/>
      <w:numFmt w:val="lowerRoman"/>
      <w:lvlText w:val="%6."/>
      <w:lvlJc w:val="right"/>
      <w:pPr>
        <w:ind w:left="4320" w:hanging="180"/>
      </w:pPr>
    </w:lvl>
    <w:lvl w:ilvl="6" w:tplc="E34ECB18" w:tentative="1">
      <w:start w:val="1"/>
      <w:numFmt w:val="decimal"/>
      <w:lvlText w:val="%7."/>
      <w:lvlJc w:val="left"/>
      <w:pPr>
        <w:ind w:left="5040" w:hanging="360"/>
      </w:pPr>
    </w:lvl>
    <w:lvl w:ilvl="7" w:tplc="EAE038AE" w:tentative="1">
      <w:start w:val="1"/>
      <w:numFmt w:val="lowerLetter"/>
      <w:lvlText w:val="%8."/>
      <w:lvlJc w:val="left"/>
      <w:pPr>
        <w:ind w:left="5760" w:hanging="360"/>
      </w:pPr>
    </w:lvl>
    <w:lvl w:ilvl="8" w:tplc="B6DE06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0A35C4"/>
    <w:multiLevelType w:val="hybridMultilevel"/>
    <w:tmpl w:val="6A64D5CC"/>
    <w:lvl w:ilvl="0" w:tplc="F1C0EC2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5212E5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4CCC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5A58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E248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12A8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0A8F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A27D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76C30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E72770"/>
    <w:multiLevelType w:val="hybridMultilevel"/>
    <w:tmpl w:val="1DBC06C8"/>
    <w:lvl w:ilvl="0" w:tplc="43E2C90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CD053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E6D9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208E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E6A7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9C0B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F0E3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B8FC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567C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0"/>
  </w:num>
  <w:num w:numId="5">
    <w:abstractNumId w:val="3"/>
  </w:num>
  <w:num w:numId="6">
    <w:abstractNumId w:val="7"/>
  </w:num>
  <w:num w:numId="7">
    <w:abstractNumId w:val="9"/>
  </w:num>
  <w:num w:numId="8">
    <w:abstractNumId w:val="6"/>
  </w:num>
  <w:num w:numId="9">
    <w:abstractNumId w:val="1"/>
  </w:num>
  <w:num w:numId="10">
    <w:abstractNumId w:val="2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B5EBD"/>
    <w:rsid w:val="00000068"/>
    <w:rsid w:val="00012BBC"/>
    <w:rsid w:val="000231B8"/>
    <w:rsid w:val="00023402"/>
    <w:rsid w:val="00026026"/>
    <w:rsid w:val="00035AB0"/>
    <w:rsid w:val="000505BB"/>
    <w:rsid w:val="00056C49"/>
    <w:rsid w:val="00056E07"/>
    <w:rsid w:val="00093B28"/>
    <w:rsid w:val="000A0856"/>
    <w:rsid w:val="000C189E"/>
    <w:rsid w:val="000C2929"/>
    <w:rsid w:val="000D2B9B"/>
    <w:rsid w:val="000E0E18"/>
    <w:rsid w:val="000E20F5"/>
    <w:rsid w:val="000E5373"/>
    <w:rsid w:val="000F63C8"/>
    <w:rsid w:val="00117DBC"/>
    <w:rsid w:val="00127CCE"/>
    <w:rsid w:val="0013221A"/>
    <w:rsid w:val="00133E66"/>
    <w:rsid w:val="001461CC"/>
    <w:rsid w:val="00152984"/>
    <w:rsid w:val="00152E88"/>
    <w:rsid w:val="00176F43"/>
    <w:rsid w:val="00177803"/>
    <w:rsid w:val="001B51BF"/>
    <w:rsid w:val="001D0962"/>
    <w:rsid w:val="001D3309"/>
    <w:rsid w:val="001E7579"/>
    <w:rsid w:val="001F3B8A"/>
    <w:rsid w:val="00210390"/>
    <w:rsid w:val="00213E0D"/>
    <w:rsid w:val="00216A96"/>
    <w:rsid w:val="00217150"/>
    <w:rsid w:val="0022227D"/>
    <w:rsid w:val="00223A5E"/>
    <w:rsid w:val="0023187E"/>
    <w:rsid w:val="00243036"/>
    <w:rsid w:val="00251FF8"/>
    <w:rsid w:val="00252865"/>
    <w:rsid w:val="002C2678"/>
    <w:rsid w:val="002D003F"/>
    <w:rsid w:val="002F242E"/>
    <w:rsid w:val="003054D7"/>
    <w:rsid w:val="00327733"/>
    <w:rsid w:val="00332B13"/>
    <w:rsid w:val="00333FE6"/>
    <w:rsid w:val="00334079"/>
    <w:rsid w:val="003418BF"/>
    <w:rsid w:val="00345D3D"/>
    <w:rsid w:val="0035061D"/>
    <w:rsid w:val="003603EB"/>
    <w:rsid w:val="00365531"/>
    <w:rsid w:val="00381F11"/>
    <w:rsid w:val="003A3505"/>
    <w:rsid w:val="003B3687"/>
    <w:rsid w:val="003B69CB"/>
    <w:rsid w:val="003D02C3"/>
    <w:rsid w:val="003D3971"/>
    <w:rsid w:val="003E1A54"/>
    <w:rsid w:val="003F1591"/>
    <w:rsid w:val="003F294B"/>
    <w:rsid w:val="00400851"/>
    <w:rsid w:val="004114A0"/>
    <w:rsid w:val="0041567E"/>
    <w:rsid w:val="004217A9"/>
    <w:rsid w:val="0042398D"/>
    <w:rsid w:val="00430EE9"/>
    <w:rsid w:val="0043329B"/>
    <w:rsid w:val="004353A5"/>
    <w:rsid w:val="00436C3D"/>
    <w:rsid w:val="00437426"/>
    <w:rsid w:val="0044754B"/>
    <w:rsid w:val="00451B69"/>
    <w:rsid w:val="00456D07"/>
    <w:rsid w:val="00466CE3"/>
    <w:rsid w:val="0048705A"/>
    <w:rsid w:val="00492B59"/>
    <w:rsid w:val="004A68B7"/>
    <w:rsid w:val="004B5EBD"/>
    <w:rsid w:val="004B5EBE"/>
    <w:rsid w:val="004C04CD"/>
    <w:rsid w:val="004C374D"/>
    <w:rsid w:val="004E61F3"/>
    <w:rsid w:val="005562F5"/>
    <w:rsid w:val="00572BB0"/>
    <w:rsid w:val="00585A0C"/>
    <w:rsid w:val="005A04AD"/>
    <w:rsid w:val="005A31DA"/>
    <w:rsid w:val="005A6C37"/>
    <w:rsid w:val="005B5A48"/>
    <w:rsid w:val="005C2E20"/>
    <w:rsid w:val="005D4C46"/>
    <w:rsid w:val="005D5335"/>
    <w:rsid w:val="005E125A"/>
    <w:rsid w:val="0062350F"/>
    <w:rsid w:val="00631393"/>
    <w:rsid w:val="00633637"/>
    <w:rsid w:val="00636AD7"/>
    <w:rsid w:val="006434D5"/>
    <w:rsid w:val="00646587"/>
    <w:rsid w:val="00655BA7"/>
    <w:rsid w:val="006617A0"/>
    <w:rsid w:val="0066791A"/>
    <w:rsid w:val="00671663"/>
    <w:rsid w:val="00683F75"/>
    <w:rsid w:val="00690754"/>
    <w:rsid w:val="006B60A1"/>
    <w:rsid w:val="006C769F"/>
    <w:rsid w:val="006E573A"/>
    <w:rsid w:val="006E76F5"/>
    <w:rsid w:val="00703B65"/>
    <w:rsid w:val="00712F7F"/>
    <w:rsid w:val="00713D2B"/>
    <w:rsid w:val="007276CE"/>
    <w:rsid w:val="00733CC1"/>
    <w:rsid w:val="00743508"/>
    <w:rsid w:val="007545D2"/>
    <w:rsid w:val="00756B6B"/>
    <w:rsid w:val="00756BDB"/>
    <w:rsid w:val="00785142"/>
    <w:rsid w:val="007B420F"/>
    <w:rsid w:val="007B5EE4"/>
    <w:rsid w:val="007B7B74"/>
    <w:rsid w:val="007C4904"/>
    <w:rsid w:val="007E3EBE"/>
    <w:rsid w:val="007F44AC"/>
    <w:rsid w:val="00807E2F"/>
    <w:rsid w:val="0081597D"/>
    <w:rsid w:val="008229FB"/>
    <w:rsid w:val="0082446F"/>
    <w:rsid w:val="00830A9A"/>
    <w:rsid w:val="0084116D"/>
    <w:rsid w:val="00841FD8"/>
    <w:rsid w:val="00873AC3"/>
    <w:rsid w:val="008A1EBC"/>
    <w:rsid w:val="008A4F59"/>
    <w:rsid w:val="008C426F"/>
    <w:rsid w:val="008C5DE8"/>
    <w:rsid w:val="008C71F5"/>
    <w:rsid w:val="008D3FBB"/>
    <w:rsid w:val="008D4711"/>
    <w:rsid w:val="008E570E"/>
    <w:rsid w:val="008F0C75"/>
    <w:rsid w:val="009145EC"/>
    <w:rsid w:val="009167DD"/>
    <w:rsid w:val="00934AFB"/>
    <w:rsid w:val="00940482"/>
    <w:rsid w:val="009417FA"/>
    <w:rsid w:val="00941F07"/>
    <w:rsid w:val="00950BD2"/>
    <w:rsid w:val="00954958"/>
    <w:rsid w:val="00963B64"/>
    <w:rsid w:val="0097213B"/>
    <w:rsid w:val="00980B5C"/>
    <w:rsid w:val="00987C99"/>
    <w:rsid w:val="009C5D35"/>
    <w:rsid w:val="009D11D2"/>
    <w:rsid w:val="009E5446"/>
    <w:rsid w:val="009E6002"/>
    <w:rsid w:val="00A07ADC"/>
    <w:rsid w:val="00A104E8"/>
    <w:rsid w:val="00A37100"/>
    <w:rsid w:val="00A41CF5"/>
    <w:rsid w:val="00A5055D"/>
    <w:rsid w:val="00A5228E"/>
    <w:rsid w:val="00A5439C"/>
    <w:rsid w:val="00A6446C"/>
    <w:rsid w:val="00A653AD"/>
    <w:rsid w:val="00A828B1"/>
    <w:rsid w:val="00A9399B"/>
    <w:rsid w:val="00A9578F"/>
    <w:rsid w:val="00AA38C1"/>
    <w:rsid w:val="00AF5DC9"/>
    <w:rsid w:val="00B1215B"/>
    <w:rsid w:val="00B14F28"/>
    <w:rsid w:val="00B2400E"/>
    <w:rsid w:val="00B61544"/>
    <w:rsid w:val="00B87FFE"/>
    <w:rsid w:val="00B90FA9"/>
    <w:rsid w:val="00BA07AF"/>
    <w:rsid w:val="00BC6C24"/>
    <w:rsid w:val="00BD7B02"/>
    <w:rsid w:val="00BE6A17"/>
    <w:rsid w:val="00BF0329"/>
    <w:rsid w:val="00C115C8"/>
    <w:rsid w:val="00C137D4"/>
    <w:rsid w:val="00C22815"/>
    <w:rsid w:val="00C3314F"/>
    <w:rsid w:val="00C34752"/>
    <w:rsid w:val="00C40CAB"/>
    <w:rsid w:val="00C40DB6"/>
    <w:rsid w:val="00C44B2C"/>
    <w:rsid w:val="00C4541E"/>
    <w:rsid w:val="00C456D3"/>
    <w:rsid w:val="00C5522F"/>
    <w:rsid w:val="00C81360"/>
    <w:rsid w:val="00C85894"/>
    <w:rsid w:val="00C8799D"/>
    <w:rsid w:val="00CD7C39"/>
    <w:rsid w:val="00CD7F18"/>
    <w:rsid w:val="00CE5098"/>
    <w:rsid w:val="00D37252"/>
    <w:rsid w:val="00D55249"/>
    <w:rsid w:val="00D55F98"/>
    <w:rsid w:val="00D57FAD"/>
    <w:rsid w:val="00D745F4"/>
    <w:rsid w:val="00DB3A15"/>
    <w:rsid w:val="00DC1D77"/>
    <w:rsid w:val="00DC474E"/>
    <w:rsid w:val="00E0342F"/>
    <w:rsid w:val="00E03B2B"/>
    <w:rsid w:val="00E11C49"/>
    <w:rsid w:val="00E34602"/>
    <w:rsid w:val="00E36461"/>
    <w:rsid w:val="00E37AB6"/>
    <w:rsid w:val="00E67C30"/>
    <w:rsid w:val="00E703C4"/>
    <w:rsid w:val="00E71FB3"/>
    <w:rsid w:val="00E775B0"/>
    <w:rsid w:val="00E8016C"/>
    <w:rsid w:val="00E9082D"/>
    <w:rsid w:val="00E966CD"/>
    <w:rsid w:val="00EA07C3"/>
    <w:rsid w:val="00EC713F"/>
    <w:rsid w:val="00ED4215"/>
    <w:rsid w:val="00EE656E"/>
    <w:rsid w:val="00F019BE"/>
    <w:rsid w:val="00F120FC"/>
    <w:rsid w:val="00F20DB9"/>
    <w:rsid w:val="00F33BF5"/>
    <w:rsid w:val="00F351F0"/>
    <w:rsid w:val="00F70B35"/>
    <w:rsid w:val="00F70DB2"/>
    <w:rsid w:val="00F740A5"/>
    <w:rsid w:val="00F87EE3"/>
    <w:rsid w:val="00FA216D"/>
    <w:rsid w:val="00FB4054"/>
    <w:rsid w:val="00FC6558"/>
    <w:rsid w:val="00FD39FD"/>
    <w:rsid w:val="00FD5A6B"/>
    <w:rsid w:val="00FD5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A362C"/>
  <w15:chartTrackingRefBased/>
  <w15:docId w15:val="{4F0A55E4-EEC1-42D6-863A-53870BB8A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4B5E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B5EB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B5EBD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B5E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5EBD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4B5EB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re3Car">
    <w:name w:val="Titre 3 Car"/>
    <w:basedOn w:val="Policepardfaut"/>
    <w:link w:val="Titre3"/>
    <w:uiPriority w:val="9"/>
    <w:rsid w:val="004B5EBD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4B5EB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numbering" w:customStyle="1" w:styleId="Nessunelenco1">
    <w:name w:val="Nessun elenco1"/>
    <w:next w:val="Aucuneliste"/>
    <w:uiPriority w:val="99"/>
    <w:semiHidden/>
    <w:unhideWhenUsed/>
    <w:rsid w:val="004B5EBD"/>
  </w:style>
  <w:style w:type="character" w:styleId="Numrodeligne">
    <w:name w:val="line number"/>
    <w:basedOn w:val="Policepardfaut"/>
    <w:uiPriority w:val="99"/>
    <w:semiHidden/>
    <w:unhideWhenUsed/>
    <w:rsid w:val="004B5EBD"/>
  </w:style>
  <w:style w:type="paragraph" w:styleId="Paragraphedeliste">
    <w:name w:val="List Paragraph"/>
    <w:basedOn w:val="Normal"/>
    <w:uiPriority w:val="34"/>
    <w:qFormat/>
    <w:rsid w:val="004B5EBD"/>
    <w:pPr>
      <w:spacing w:after="0" w:line="240" w:lineRule="auto"/>
      <w:ind w:left="720"/>
      <w:contextualSpacing/>
    </w:pPr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4B5EBD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4B5EB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En-tteCar">
    <w:name w:val="En-tête Car"/>
    <w:basedOn w:val="Policepardfaut"/>
    <w:link w:val="En-tte"/>
    <w:uiPriority w:val="99"/>
    <w:rsid w:val="004B5EBD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4B5EB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PieddepageCar">
    <w:name w:val="Pied de page Car"/>
    <w:basedOn w:val="Policepardfaut"/>
    <w:link w:val="Pieddepage"/>
    <w:uiPriority w:val="99"/>
    <w:rsid w:val="004B5EBD"/>
    <w:rPr>
      <w:sz w:val="24"/>
      <w:szCs w:val="24"/>
    </w:rPr>
  </w:style>
  <w:style w:type="table" w:styleId="Grilledutableau">
    <w:name w:val="Table Grid"/>
    <w:basedOn w:val="TableauNormal"/>
    <w:uiPriority w:val="39"/>
    <w:rsid w:val="004B5EBD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Policepardfaut"/>
    <w:rsid w:val="004B5EBD"/>
  </w:style>
  <w:style w:type="paragraph" w:customStyle="1" w:styleId="desc">
    <w:name w:val="desc"/>
    <w:basedOn w:val="Normal"/>
    <w:rsid w:val="004B5E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B5E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Policepardfaut"/>
    <w:rsid w:val="004B5EBD"/>
  </w:style>
  <w:style w:type="character" w:styleId="Marquedecommentaire">
    <w:name w:val="annotation reference"/>
    <w:basedOn w:val="Policepardfaut"/>
    <w:uiPriority w:val="99"/>
    <w:semiHidden/>
    <w:unhideWhenUsed/>
    <w:rsid w:val="004B5EB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unhideWhenUsed/>
    <w:rsid w:val="004B5EBD"/>
    <w:pPr>
      <w:spacing w:after="0"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4B5EBD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B5E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B5EBD"/>
    <w:rPr>
      <w:rFonts w:ascii="Tahoma" w:hAnsi="Tahoma" w:cs="Tahoma"/>
      <w:b/>
      <w:bCs/>
      <w:sz w:val="16"/>
      <w:szCs w:val="20"/>
      <w:lang w:val="en-US"/>
    </w:rPr>
  </w:style>
  <w:style w:type="paragraph" w:customStyle="1" w:styleId="desc2">
    <w:name w:val="desc2"/>
    <w:basedOn w:val="Normal"/>
    <w:rsid w:val="004B5EB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4B5E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4B5EBD"/>
    <w:rPr>
      <w:color w:val="954F72" w:themeColor="followedHyperlink"/>
      <w:u w:val="single"/>
    </w:rPr>
  </w:style>
  <w:style w:type="character" w:customStyle="1" w:styleId="highlight2">
    <w:name w:val="highlight2"/>
    <w:basedOn w:val="Policepardfaut"/>
    <w:rsid w:val="004B5EBD"/>
  </w:style>
  <w:style w:type="table" w:styleId="Ombrageclair">
    <w:name w:val="Light Shading"/>
    <w:basedOn w:val="TableauNormal"/>
    <w:uiPriority w:val="60"/>
    <w:rsid w:val="004B5EBD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4B5EBD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italic">
    <w:name w:val="italic"/>
    <w:basedOn w:val="Policepardfaut"/>
    <w:rsid w:val="004B5EBD"/>
  </w:style>
  <w:style w:type="paragraph" w:styleId="Bibliographie">
    <w:name w:val="Bibliography"/>
    <w:basedOn w:val="Normal"/>
    <w:next w:val="Normal"/>
    <w:uiPriority w:val="37"/>
    <w:unhideWhenUsed/>
    <w:rsid w:val="004B5EBD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attere"/>
    <w:rsid w:val="004B5EBD"/>
    <w:pPr>
      <w:spacing w:after="0" w:line="240" w:lineRule="auto"/>
      <w:jc w:val="center"/>
    </w:pPr>
    <w:rPr>
      <w:rFonts w:ascii="Calibri" w:hAnsi="Calibri" w:cs="Calibri"/>
      <w:noProof/>
      <w:szCs w:val="24"/>
    </w:rPr>
  </w:style>
  <w:style w:type="character" w:customStyle="1" w:styleId="EndNoteBibliographyTitleCarattere">
    <w:name w:val="EndNote Bibliography Title Carattere"/>
    <w:basedOn w:val="Policepardfaut"/>
    <w:link w:val="EndNoteBibliographyTitle"/>
    <w:rsid w:val="004B5EBD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arattere"/>
    <w:rsid w:val="004B5EBD"/>
    <w:pPr>
      <w:spacing w:after="0" w:line="240" w:lineRule="auto"/>
    </w:pPr>
    <w:rPr>
      <w:rFonts w:ascii="Calibri" w:hAnsi="Calibri" w:cs="Calibri"/>
      <w:noProof/>
      <w:szCs w:val="24"/>
    </w:rPr>
  </w:style>
  <w:style w:type="character" w:customStyle="1" w:styleId="EndNoteBibliographyCarattere">
    <w:name w:val="EndNote Bibliography Carattere"/>
    <w:basedOn w:val="Policepardfaut"/>
    <w:link w:val="EndNoteBibliography"/>
    <w:rsid w:val="004B5EBD"/>
    <w:rPr>
      <w:rFonts w:ascii="Calibri" w:hAnsi="Calibri" w:cs="Calibri"/>
      <w:noProof/>
      <w:szCs w:val="24"/>
    </w:rPr>
  </w:style>
  <w:style w:type="paragraph" w:styleId="Rvision">
    <w:name w:val="Revision"/>
    <w:hidden/>
    <w:uiPriority w:val="99"/>
    <w:semiHidden/>
    <w:rsid w:val="004B5EBD"/>
    <w:pPr>
      <w:spacing w:after="0" w:line="240" w:lineRule="auto"/>
    </w:pPr>
    <w:rPr>
      <w:sz w:val="24"/>
      <w:szCs w:val="24"/>
      <w:lang w:val="it-IT"/>
    </w:rPr>
  </w:style>
  <w:style w:type="character" w:customStyle="1" w:styleId="tlid-translation">
    <w:name w:val="tlid-translation"/>
    <w:basedOn w:val="Policepardfaut"/>
    <w:rsid w:val="004B5EBD"/>
  </w:style>
  <w:style w:type="paragraph" w:styleId="NormalWeb">
    <w:name w:val="Normal (Web)"/>
    <w:basedOn w:val="Normal"/>
    <w:uiPriority w:val="99"/>
    <w:unhideWhenUsed/>
    <w:rsid w:val="004B5E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4B5EBD"/>
    <w:rPr>
      <w:color w:val="605E5C"/>
      <w:shd w:val="clear" w:color="auto" w:fill="E1DFDD"/>
    </w:rPr>
  </w:style>
  <w:style w:type="table" w:customStyle="1" w:styleId="Grigliatabella1">
    <w:name w:val="Griglia tabella1"/>
    <w:basedOn w:val="TableauNormal"/>
    <w:next w:val="Grilledutableau"/>
    <w:uiPriority w:val="39"/>
    <w:rsid w:val="004B5EBD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4B5E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xisdoc-choice">
    <w:name w:val="xisdoc-choice"/>
    <w:basedOn w:val="Policepardfaut"/>
    <w:rsid w:val="004B5EBD"/>
  </w:style>
  <w:style w:type="character" w:styleId="Mentionnonrsolue">
    <w:name w:val="Unresolved Mention"/>
    <w:basedOn w:val="Policepardfaut"/>
    <w:uiPriority w:val="99"/>
    <w:semiHidden/>
    <w:unhideWhenUsed/>
    <w:rsid w:val="00E03B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7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7536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E8885-FC9A-4ADC-A7F1-203B8BCFA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5</Words>
  <Characters>2507</Characters>
  <Application>Microsoft Office Word</Application>
  <DocSecurity>0</DocSecurity>
  <Lines>20</Lines>
  <Paragraphs>5</Paragraphs>
  <ScaleCrop>false</ScaleCrop>
  <HeadingPairs>
    <vt:vector size="8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IZSLER</Company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NI MATTEO</dc:creator>
  <cp:keywords/>
  <dc:description/>
  <cp:lastModifiedBy>Elodie Coulamy</cp:lastModifiedBy>
  <cp:revision>2</cp:revision>
  <cp:lastPrinted>2021-11-25T13:13:00Z</cp:lastPrinted>
  <dcterms:created xsi:type="dcterms:W3CDTF">2022-03-24T15:48:00Z</dcterms:created>
  <dcterms:modified xsi:type="dcterms:W3CDTF">2022-03-24T15:48:00Z</dcterms:modified>
</cp:coreProperties>
</file>